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199BF" w14:textId="77777777" w:rsidR="007141A4" w:rsidRPr="007141A4" w:rsidRDefault="007141A4" w:rsidP="007141A4">
      <w:pPr>
        <w:spacing w:line="480" w:lineRule="auto"/>
        <w:rPr>
          <w:rFonts w:ascii="Calibri" w:eastAsia="Times New Roman" w:hAnsi="Calibri" w:cs="Times New Roman"/>
          <w:b/>
          <w:kern w:val="0"/>
          <w:sz w:val="22"/>
          <w:szCs w:val="20"/>
          <w:vertAlign w:val="superscript"/>
          <w:lang w:val="en-US"/>
          <w14:ligatures w14:val="none"/>
        </w:rPr>
      </w:pPr>
      <w:r w:rsidRPr="007141A4">
        <w:rPr>
          <w:rFonts w:ascii="Calibri" w:eastAsia="Times New Roman" w:hAnsi="Calibri" w:cs="Times New Roman"/>
          <w:b/>
          <w:bCs/>
          <w:kern w:val="0"/>
          <w:sz w:val="22"/>
          <w:szCs w:val="20"/>
          <w:lang w:val="en-US"/>
          <w14:ligatures w14:val="none"/>
        </w:rPr>
        <w:t xml:space="preserve">Table S1: TEAEs of any grade occurring in &gt;10% of all </w:t>
      </w:r>
      <w:proofErr w:type="spellStart"/>
      <w:proofErr w:type="gramStart"/>
      <w:r w:rsidRPr="007141A4">
        <w:rPr>
          <w:rFonts w:ascii="Calibri" w:eastAsia="Times New Roman" w:hAnsi="Calibri" w:cs="Times New Roman"/>
          <w:b/>
          <w:bCs/>
          <w:kern w:val="0"/>
          <w:sz w:val="22"/>
          <w:szCs w:val="20"/>
          <w:lang w:val="en-US"/>
          <w14:ligatures w14:val="none"/>
        </w:rPr>
        <w:t>patients.</w:t>
      </w:r>
      <w:r w:rsidRPr="007141A4">
        <w:rPr>
          <w:rFonts w:ascii="Calibri" w:eastAsia="Times New Roman" w:hAnsi="Calibri" w:cs="Times New Roman"/>
          <w:b/>
          <w:bCs/>
          <w:kern w:val="0"/>
          <w:sz w:val="22"/>
          <w:szCs w:val="20"/>
          <w:vertAlign w:val="superscript"/>
          <w:lang w:val="en-US"/>
          <w14:ligatures w14:val="none"/>
        </w:rPr>
        <w:t>a</w:t>
      </w:r>
      <w:proofErr w:type="spellEnd"/>
      <w:proofErr w:type="gramEnd"/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916"/>
        <w:gridCol w:w="1197"/>
        <w:gridCol w:w="1074"/>
        <w:gridCol w:w="1204"/>
        <w:gridCol w:w="960"/>
        <w:gridCol w:w="1085"/>
        <w:gridCol w:w="1196"/>
        <w:gridCol w:w="1197"/>
        <w:gridCol w:w="1074"/>
        <w:gridCol w:w="1060"/>
        <w:gridCol w:w="985"/>
      </w:tblGrid>
      <w:tr w:rsidR="007141A4" w:rsidRPr="007141A4" w14:paraId="51EDE98C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41F63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5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4DB2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IPH5201</w:t>
            </w:r>
          </w:p>
        </w:tc>
        <w:tc>
          <w:tcPr>
            <w:tcW w:w="45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74360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IPH5201 + durvalumab 1500 mg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0912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</w:p>
        </w:tc>
      </w:tr>
      <w:tr w:rsidR="007141A4" w:rsidRPr="007141A4" w14:paraId="07890A64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59247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 xml:space="preserve">TEAEs, n </w:t>
            </w:r>
            <w:r w:rsidRPr="007141A4">
              <w:rPr>
                <w:rFonts w:ascii="Calibri" w:hAnsi="Calibri"/>
                <w:b/>
                <w:sz w:val="22"/>
              </w:rPr>
              <w:t>(</w:t>
            </w:r>
            <w:proofErr w:type="gramStart"/>
            <w:r w:rsidRPr="007141A4">
              <w:rPr>
                <w:rFonts w:ascii="Calibri" w:hAnsi="Calibri"/>
                <w:b/>
                <w:sz w:val="22"/>
              </w:rPr>
              <w:t>%)</w:t>
            </w:r>
            <w:r w:rsidRPr="007141A4">
              <w:rPr>
                <w:rFonts w:ascii="Calibri" w:hAnsi="Calibri"/>
                <w:b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96F4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100 mg (n=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EED8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300 mg (n=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C369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1000 mg (n=1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79FD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3000 mg (n=19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CCD1B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Total (N=3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56D4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300 mg (n=4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D5EE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1000 mg (n=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ED3A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3000 mg (n=7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9B02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Total (N=1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80B9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7141A4">
              <w:rPr>
                <w:rFonts w:ascii="Calibri" w:hAnsi="Calibri"/>
                <w:b/>
                <w:sz w:val="22"/>
              </w:rPr>
              <w:t>TOTAL</w:t>
            </w:r>
          </w:p>
          <w:p w14:paraId="3501222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b/>
                <w:sz w:val="22"/>
              </w:rPr>
            </w:pPr>
            <w:r w:rsidRPr="007141A4">
              <w:rPr>
                <w:rFonts w:ascii="Calibri" w:hAnsi="Calibri"/>
                <w:b/>
                <w:sz w:val="22"/>
              </w:rPr>
              <w:t>(N=57)</w:t>
            </w:r>
          </w:p>
        </w:tc>
      </w:tr>
      <w:tr w:rsidR="007141A4" w:rsidRPr="007141A4" w14:paraId="5584A81A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06357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 xml:space="preserve">Fatigu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FBF3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8A80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3141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7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5D660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9 (47.4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DE09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0 (26.3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CDD4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225B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25.0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DC26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42.9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8036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6 (31.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71DF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6 (28.1)</w:t>
            </w:r>
          </w:p>
        </w:tc>
      </w:tr>
      <w:tr w:rsidR="007141A4" w:rsidRPr="007141A4" w14:paraId="38E0D1F9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1C975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 xml:space="preserve">Decreased appetite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A697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BE905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73DE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5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EC5F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4 (21.1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EA3D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7 (18.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192D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50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BA42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25.0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5B97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4 (57.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9251C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8 (42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1680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5 (26.3)</w:t>
            </w:r>
          </w:p>
        </w:tc>
      </w:tr>
      <w:tr w:rsidR="007141A4" w:rsidRPr="007141A4" w14:paraId="4E83084E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419D8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Infusion-related reac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04BE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C03D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BB6F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4 (3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78DD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8E55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8 (21.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326F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A2B2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5EF5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42.9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D13E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4 (21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1A9FC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2 (21.1)</w:t>
            </w:r>
          </w:p>
        </w:tc>
      </w:tr>
      <w:tr w:rsidR="007141A4" w:rsidRPr="007141A4" w14:paraId="5814CD10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2776C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Anemi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C30F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F5F8D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18CB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23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1642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4 (21.1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B6A0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9 (23.7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E99A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98E1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CA38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B55F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D438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1 (19.3)</w:t>
            </w:r>
          </w:p>
        </w:tc>
      </w:tr>
      <w:tr w:rsidR="007141A4" w:rsidRPr="007141A4" w14:paraId="111C7878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BC70A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Tumor pa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F978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43E0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B75C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7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2C6E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5 (26.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4B9B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8 (21.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5BE2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CD71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25.0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4E0B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E291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A67C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1 (19.3)</w:t>
            </w:r>
          </w:p>
        </w:tc>
      </w:tr>
      <w:tr w:rsidR="007141A4" w:rsidRPr="007141A4" w14:paraId="3387FD8C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63D08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Abdominal pa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0208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D36A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6B3DB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23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EB6D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8741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6 (15.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ACCC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FDFFD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25.0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0CEF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1B745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0B97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9 (15.8)</w:t>
            </w:r>
          </w:p>
        </w:tc>
      </w:tr>
      <w:tr w:rsidR="007141A4" w:rsidRPr="007141A4" w14:paraId="2031A84F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6AC3F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lastRenderedPageBreak/>
              <w:t>Astheni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A8BD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344E5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6DFD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23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6A62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11EF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6 (15.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D48FD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5DD4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72F6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191B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05F3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9 (15.8)</w:t>
            </w:r>
          </w:p>
        </w:tc>
      </w:tr>
      <w:tr w:rsidR="007141A4" w:rsidRPr="007141A4" w14:paraId="1457CC0A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2A4AF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 xml:space="preserve">Dyspnea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49A1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7B63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5A08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5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D8CA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5 (26.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9C280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8 (21.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78E8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4A05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84A1B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FA42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87A4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9 (15.8)</w:t>
            </w:r>
          </w:p>
        </w:tc>
      </w:tr>
      <w:tr w:rsidR="007141A4" w:rsidRPr="007141A4" w14:paraId="63CD216C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B51BC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Nause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B525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1D00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69E3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5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19A8C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2C785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5 (13.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D314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50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8433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7675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3CCE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4 (21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83CB0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9 (15.8)</w:t>
            </w:r>
          </w:p>
        </w:tc>
      </w:tr>
      <w:tr w:rsidR="007141A4" w:rsidRPr="007141A4" w14:paraId="5018E873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8253E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Anxiet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9A2C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66B4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F865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23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0E2B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641AC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5 (13.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2505B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18A0C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9EA2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8439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6C46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8 (14.0)</w:t>
            </w:r>
          </w:p>
        </w:tc>
      </w:tr>
      <w:tr w:rsidR="007141A4" w:rsidRPr="007141A4" w14:paraId="6B39692B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A5F7D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Arthralgi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E333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FF25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1BFC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5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67DD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6B7C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6 (15.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57EA5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87DF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58C6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8282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A41C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8 (14.0)</w:t>
            </w:r>
          </w:p>
        </w:tc>
      </w:tr>
      <w:tr w:rsidR="007141A4" w:rsidRPr="007141A4" w14:paraId="0022F88E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49195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Constipat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1B77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7AB1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A816C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5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3C25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3164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6 (15.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9EB0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A0120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9E81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28.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98E6D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9BDC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8 (14.0)</w:t>
            </w:r>
          </w:p>
        </w:tc>
      </w:tr>
      <w:tr w:rsidR="007141A4" w:rsidRPr="007141A4" w14:paraId="3B1B710F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610F6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Coug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5A21B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8CDE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F3C7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5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00B4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E9A4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5 (13.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0B78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DC94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F7FC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28.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6177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E003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8 (14.0)</w:t>
            </w:r>
          </w:p>
        </w:tc>
      </w:tr>
      <w:tr w:rsidR="007141A4" w:rsidRPr="007141A4" w14:paraId="31D0C590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D2AF0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Pyrexi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4EE8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FE43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2379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5.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C802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CB37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4 (10.5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D42D5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9A91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99F2B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28.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C021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4 (21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94BE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8 (14.0)</w:t>
            </w:r>
          </w:p>
        </w:tc>
      </w:tr>
      <w:tr w:rsidR="007141A4" w:rsidRPr="007141A4" w14:paraId="2DC322F3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80273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Aspartate aminotransferase increase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2C72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EE0AF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E784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23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952C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94FF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4 (10.5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EA9D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50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6DD3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2.5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1A30E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937A4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3 (15.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8431A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7 (12.3)</w:t>
            </w:r>
          </w:p>
        </w:tc>
      </w:tr>
      <w:tr w:rsidR="007141A4" w:rsidRPr="007141A4" w14:paraId="3F7D1BA2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08A56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>Headach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7D8B7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1A54C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F0CA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7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55DC6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B5F7B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.6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08D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2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3D3E8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25.0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55E7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28.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51C4C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5 (26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B6421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6 (10.5)</w:t>
            </w:r>
          </w:p>
        </w:tc>
      </w:tr>
      <w:tr w:rsidR="007141A4" w:rsidRPr="007141A4" w14:paraId="6D1AB76E" w14:textId="77777777" w:rsidTr="00A906B3">
        <w:trPr>
          <w:trHeight w:val="432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9E0EE" w14:textId="77777777" w:rsidR="007141A4" w:rsidRPr="007141A4" w:rsidRDefault="007141A4" w:rsidP="007141A4">
            <w:pPr>
              <w:spacing w:line="480" w:lineRule="auto"/>
              <w:rPr>
                <w:rFonts w:ascii="Calibri" w:hAnsi="Calibri"/>
                <w:b/>
                <w:bCs/>
                <w:sz w:val="22"/>
              </w:rPr>
            </w:pPr>
            <w:r w:rsidRPr="007141A4">
              <w:rPr>
                <w:rFonts w:ascii="Calibri" w:hAnsi="Calibri"/>
                <w:b/>
                <w:bCs/>
                <w:sz w:val="22"/>
              </w:rPr>
              <w:t xml:space="preserve">Pruritus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6E47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6EF6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33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A7A1D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7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B798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2 (10.5)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15B4D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5 (13.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8621B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8641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40492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14.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01C73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1 (5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01F39" w14:textId="77777777" w:rsidR="007141A4" w:rsidRPr="007141A4" w:rsidRDefault="007141A4" w:rsidP="007141A4">
            <w:pPr>
              <w:spacing w:line="480" w:lineRule="auto"/>
              <w:jc w:val="center"/>
              <w:rPr>
                <w:rFonts w:ascii="Calibri" w:hAnsi="Calibri"/>
                <w:sz w:val="22"/>
              </w:rPr>
            </w:pPr>
            <w:r w:rsidRPr="007141A4">
              <w:rPr>
                <w:rFonts w:ascii="Calibri" w:hAnsi="Calibri"/>
                <w:sz w:val="22"/>
              </w:rPr>
              <w:t>6 (10.5)</w:t>
            </w:r>
          </w:p>
        </w:tc>
      </w:tr>
    </w:tbl>
    <w:p w14:paraId="34FBDC31" w14:textId="77777777" w:rsidR="007141A4" w:rsidRPr="007141A4" w:rsidRDefault="007141A4" w:rsidP="007141A4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7141A4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a</w:t>
      </w:r>
      <w:r w:rsidRPr="007141A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Data</w:t>
      </w:r>
      <w:proofErr w:type="spellEnd"/>
      <w:r w:rsidRPr="007141A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are shown based on the as-treated population, defined as all subjects who received any investigational product. </w:t>
      </w:r>
    </w:p>
    <w:p w14:paraId="3D3B0690" w14:textId="77777777" w:rsidR="007141A4" w:rsidRPr="007141A4" w:rsidRDefault="007141A4" w:rsidP="007141A4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proofErr w:type="spellStart"/>
      <w:r w:rsidRPr="007141A4">
        <w:rPr>
          <w:rFonts w:ascii="Calibri" w:eastAsia="Times New Roman" w:hAnsi="Calibri" w:cs="Times New Roman"/>
          <w:kern w:val="0"/>
          <w:sz w:val="22"/>
          <w:szCs w:val="20"/>
          <w:vertAlign w:val="superscript"/>
          <w:lang w:val="en-US"/>
          <w14:ligatures w14:val="none"/>
        </w:rPr>
        <w:t>b</w:t>
      </w:r>
      <w:r w:rsidRPr="007141A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Preferred</w:t>
      </w:r>
      <w:proofErr w:type="spellEnd"/>
      <w:r w:rsidRPr="007141A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 xml:space="preserve"> terms were coded as per MedDRA version 25.0.</w:t>
      </w:r>
    </w:p>
    <w:p w14:paraId="1C779616" w14:textId="77777777" w:rsidR="007141A4" w:rsidRPr="007141A4" w:rsidRDefault="007141A4" w:rsidP="007141A4">
      <w:pPr>
        <w:spacing w:line="480" w:lineRule="auto"/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</w:pPr>
      <w:r w:rsidRPr="007141A4">
        <w:rPr>
          <w:rFonts w:ascii="Calibri" w:eastAsia="Times New Roman" w:hAnsi="Calibri" w:cs="Times New Roman"/>
          <w:kern w:val="0"/>
          <w:sz w:val="22"/>
          <w:szCs w:val="20"/>
          <w:lang w:val="en-US"/>
          <w14:ligatures w14:val="none"/>
        </w:rPr>
        <w:t>MedDRA, Medical Dictionary for Regulatory Activities; TEAEs, treatment-emergent adverse events.</w:t>
      </w:r>
    </w:p>
    <w:p w14:paraId="686F0081" w14:textId="77777777" w:rsidR="00BE61AA" w:rsidRDefault="00BE61AA"/>
    <w:sectPr w:rsidR="00BE61AA" w:rsidSect="007141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1A4"/>
    <w:rsid w:val="00251052"/>
    <w:rsid w:val="002652A3"/>
    <w:rsid w:val="007141A4"/>
    <w:rsid w:val="007325F8"/>
    <w:rsid w:val="00BE61AA"/>
    <w:rsid w:val="00EE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0D083"/>
  <w15:chartTrackingRefBased/>
  <w15:docId w15:val="{2A6DD951-2D52-41BB-A405-7E206C74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1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1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1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1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1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1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1A4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7141A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Budgen</dc:creator>
  <cp:keywords/>
  <dc:description/>
  <cp:lastModifiedBy>Sian Budgen</cp:lastModifiedBy>
  <cp:revision>1</cp:revision>
  <dcterms:created xsi:type="dcterms:W3CDTF">2025-07-24T16:55:00Z</dcterms:created>
  <dcterms:modified xsi:type="dcterms:W3CDTF">2025-07-24T16:55:00Z</dcterms:modified>
</cp:coreProperties>
</file>